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E84B1" w14:textId="77777777" w:rsidR="007F165F" w:rsidRPr="00661124" w:rsidRDefault="007F165F" w:rsidP="007F165F">
      <w:pPr>
        <w:rPr>
          <w:b/>
          <w:bCs/>
        </w:rPr>
      </w:pPr>
      <w:r>
        <w:rPr>
          <w:b/>
          <w:bCs/>
        </w:rPr>
        <w:t xml:space="preserve">Supplementary </w:t>
      </w:r>
      <w:r w:rsidRPr="00661124">
        <w:rPr>
          <w:b/>
          <w:bCs/>
        </w:rPr>
        <w:t xml:space="preserve">Table </w:t>
      </w:r>
      <w:r>
        <w:rPr>
          <w:b/>
          <w:bCs/>
        </w:rPr>
        <w:t>6</w:t>
      </w:r>
      <w:r w:rsidRPr="00661124">
        <w:rPr>
          <w:b/>
          <w:bCs/>
        </w:rPr>
        <w:t>. Interaction Effects of Alzheimer’s and α-Synuclein Biomarkers on Cognitive and Motor Outcomes in Parkinson’s Disease</w:t>
      </w:r>
      <w:r>
        <w:rPr>
          <w:b/>
          <w:bCs/>
        </w:rPr>
        <w:t xml:space="preserve"> – Index B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65"/>
        <w:gridCol w:w="1989"/>
        <w:gridCol w:w="847"/>
        <w:gridCol w:w="569"/>
        <w:gridCol w:w="1998"/>
        <w:gridCol w:w="1174"/>
        <w:gridCol w:w="1174"/>
      </w:tblGrid>
      <w:tr w:rsidR="007F165F" w:rsidRPr="00BC7E5E" w14:paraId="4C209E6A" w14:textId="77777777" w:rsidTr="00322EC4">
        <w:trPr>
          <w:trHeight w:val="285"/>
        </w:trPr>
        <w:tc>
          <w:tcPr>
            <w:tcW w:w="1265" w:type="dxa"/>
            <w:tcBorders>
              <w:bottom w:val="double" w:sz="4" w:space="0" w:color="auto"/>
            </w:tcBorders>
            <w:noWrap/>
            <w:hideMark/>
          </w:tcPr>
          <w:p w14:paraId="66131816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Outcome</w:t>
            </w:r>
          </w:p>
        </w:tc>
        <w:tc>
          <w:tcPr>
            <w:tcW w:w="1989" w:type="dxa"/>
            <w:tcBorders>
              <w:bottom w:val="double" w:sz="4" w:space="0" w:color="auto"/>
            </w:tcBorders>
            <w:noWrap/>
            <w:hideMark/>
          </w:tcPr>
          <w:p w14:paraId="058FE69A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All: interaction β (95% CI)</w:t>
            </w:r>
          </w:p>
        </w:tc>
        <w:tc>
          <w:tcPr>
            <w:tcW w:w="847" w:type="dxa"/>
            <w:tcBorders>
              <w:bottom w:val="double" w:sz="4" w:space="0" w:color="auto"/>
            </w:tcBorders>
            <w:noWrap/>
            <w:hideMark/>
          </w:tcPr>
          <w:p w14:paraId="7C8E56EB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All: p</w:t>
            </w:r>
          </w:p>
        </w:tc>
        <w:tc>
          <w:tcPr>
            <w:tcW w:w="569" w:type="dxa"/>
            <w:tcBorders>
              <w:bottom w:val="double" w:sz="4" w:space="0" w:color="auto"/>
            </w:tcBorders>
            <w:noWrap/>
            <w:hideMark/>
          </w:tcPr>
          <w:p w14:paraId="7BA95F51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All: N</w:t>
            </w:r>
          </w:p>
        </w:tc>
        <w:tc>
          <w:tcPr>
            <w:tcW w:w="1998" w:type="dxa"/>
            <w:tcBorders>
              <w:bottom w:val="double" w:sz="4" w:space="0" w:color="auto"/>
            </w:tcBorders>
            <w:noWrap/>
            <w:hideMark/>
          </w:tcPr>
          <w:p w14:paraId="2BBAA0A3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Sporadic: interaction β (95% CI)</w:t>
            </w:r>
          </w:p>
        </w:tc>
        <w:tc>
          <w:tcPr>
            <w:tcW w:w="1174" w:type="dxa"/>
            <w:tcBorders>
              <w:bottom w:val="double" w:sz="4" w:space="0" w:color="auto"/>
            </w:tcBorders>
            <w:noWrap/>
            <w:hideMark/>
          </w:tcPr>
          <w:p w14:paraId="31B14A95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Sporadic: p</w:t>
            </w:r>
          </w:p>
        </w:tc>
        <w:tc>
          <w:tcPr>
            <w:tcW w:w="1174" w:type="dxa"/>
            <w:tcBorders>
              <w:bottom w:val="double" w:sz="4" w:space="0" w:color="auto"/>
            </w:tcBorders>
            <w:noWrap/>
            <w:hideMark/>
          </w:tcPr>
          <w:p w14:paraId="798706E6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Sporadic: N</w:t>
            </w:r>
          </w:p>
        </w:tc>
      </w:tr>
      <w:tr w:rsidR="007F165F" w:rsidRPr="00BC7E5E" w14:paraId="77013F89" w14:textId="77777777" w:rsidTr="00322EC4">
        <w:trPr>
          <w:trHeight w:val="285"/>
        </w:trPr>
        <w:tc>
          <w:tcPr>
            <w:tcW w:w="1265" w:type="dxa"/>
            <w:tcBorders>
              <w:top w:val="double" w:sz="4" w:space="0" w:color="auto"/>
            </w:tcBorders>
            <w:noWrap/>
            <w:hideMark/>
          </w:tcPr>
          <w:p w14:paraId="1A6A21E6" w14:textId="77777777" w:rsidR="007F165F" w:rsidRPr="00BC7E5E" w:rsidRDefault="007F165F" w:rsidP="00322EC4">
            <w:r w:rsidRPr="00BC7E5E">
              <w:t>MDS-UPDRS I</w:t>
            </w:r>
          </w:p>
        </w:tc>
        <w:tc>
          <w:tcPr>
            <w:tcW w:w="1989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4A342C7" w14:textId="77777777" w:rsidR="007F165F" w:rsidRPr="00BC7E5E" w:rsidRDefault="007F165F" w:rsidP="00322EC4">
            <w:r w:rsidRPr="00BC7E5E">
              <w:rPr>
                <w:color w:val="000000"/>
              </w:rPr>
              <w:t>−1.113 (−3.460, 1.234)</w:t>
            </w:r>
          </w:p>
        </w:tc>
        <w:tc>
          <w:tcPr>
            <w:tcW w:w="847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3645BE69" w14:textId="77777777" w:rsidR="007F165F" w:rsidRPr="00BC7E5E" w:rsidRDefault="007F165F" w:rsidP="00322EC4">
            <w:r w:rsidRPr="00BC7E5E">
              <w:rPr>
                <w:color w:val="000000"/>
              </w:rPr>
              <w:t>0.353</w:t>
            </w:r>
          </w:p>
        </w:tc>
        <w:tc>
          <w:tcPr>
            <w:tcW w:w="569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2CA68E33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0CA9FC05" w14:textId="77777777" w:rsidR="007F165F" w:rsidRPr="00BC7E5E" w:rsidRDefault="007F165F" w:rsidP="00322EC4">
            <w:r w:rsidRPr="00BC7E5E">
              <w:rPr>
                <w:color w:val="000000"/>
              </w:rPr>
              <w:t>−2.142 (−16.386, 12.101)</w:t>
            </w:r>
          </w:p>
        </w:tc>
        <w:tc>
          <w:tcPr>
            <w:tcW w:w="117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7035F5D9" w14:textId="77777777" w:rsidR="007F165F" w:rsidRPr="00BC7E5E" w:rsidRDefault="007F165F" w:rsidP="00322EC4">
            <w:r w:rsidRPr="00BC7E5E">
              <w:rPr>
                <w:color w:val="000000"/>
              </w:rPr>
              <w:t>0.769</w:t>
            </w:r>
          </w:p>
        </w:tc>
        <w:tc>
          <w:tcPr>
            <w:tcW w:w="117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61258236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008BC315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05EF5685" w14:textId="77777777" w:rsidR="007F165F" w:rsidRPr="00BC7E5E" w:rsidRDefault="007F165F" w:rsidP="00322EC4">
            <w:r w:rsidRPr="00BC7E5E">
              <w:t>MDS-UPDRS II</w:t>
            </w:r>
          </w:p>
        </w:tc>
        <w:tc>
          <w:tcPr>
            <w:tcW w:w="1989" w:type="dxa"/>
            <w:noWrap/>
            <w:vAlign w:val="bottom"/>
            <w:hideMark/>
          </w:tcPr>
          <w:p w14:paraId="49D6E796" w14:textId="77777777" w:rsidR="007F165F" w:rsidRPr="00BC7E5E" w:rsidRDefault="007F165F" w:rsidP="00322EC4">
            <w:r w:rsidRPr="00BC7E5E">
              <w:rPr>
                <w:color w:val="000000"/>
              </w:rPr>
              <w:t>−0.271 (−4.620, 4.079)</w:t>
            </w:r>
          </w:p>
        </w:tc>
        <w:tc>
          <w:tcPr>
            <w:tcW w:w="847" w:type="dxa"/>
            <w:noWrap/>
            <w:vAlign w:val="bottom"/>
            <w:hideMark/>
          </w:tcPr>
          <w:p w14:paraId="547F32F8" w14:textId="77777777" w:rsidR="007F165F" w:rsidRPr="00BC7E5E" w:rsidRDefault="007F165F" w:rsidP="00322EC4">
            <w:r w:rsidRPr="00BC7E5E">
              <w:rPr>
                <w:color w:val="000000"/>
              </w:rPr>
              <w:t>0.903</w:t>
            </w:r>
          </w:p>
        </w:tc>
        <w:tc>
          <w:tcPr>
            <w:tcW w:w="569" w:type="dxa"/>
            <w:noWrap/>
            <w:vAlign w:val="bottom"/>
            <w:hideMark/>
          </w:tcPr>
          <w:p w14:paraId="2ED326E4" w14:textId="77777777" w:rsidR="007F165F" w:rsidRPr="00BC7E5E" w:rsidRDefault="007F165F" w:rsidP="00322EC4">
            <w:r w:rsidRPr="00BC7E5E">
              <w:rPr>
                <w:color w:val="000000"/>
              </w:rPr>
              <w:t>245</w:t>
            </w:r>
          </w:p>
        </w:tc>
        <w:tc>
          <w:tcPr>
            <w:tcW w:w="1998" w:type="dxa"/>
            <w:noWrap/>
            <w:vAlign w:val="bottom"/>
            <w:hideMark/>
          </w:tcPr>
          <w:p w14:paraId="7587C7A6" w14:textId="77777777" w:rsidR="007F165F" w:rsidRPr="00BC7E5E" w:rsidRDefault="007F165F" w:rsidP="00322EC4">
            <w:r w:rsidRPr="00BC7E5E">
              <w:rPr>
                <w:color w:val="000000"/>
              </w:rPr>
              <w:t>−1.895 (−8.787, 4.997)</w:t>
            </w:r>
          </w:p>
        </w:tc>
        <w:tc>
          <w:tcPr>
            <w:tcW w:w="1174" w:type="dxa"/>
            <w:noWrap/>
            <w:vAlign w:val="bottom"/>
            <w:hideMark/>
          </w:tcPr>
          <w:p w14:paraId="75032ECD" w14:textId="77777777" w:rsidR="007F165F" w:rsidRPr="00BC7E5E" w:rsidRDefault="007F165F" w:rsidP="00322EC4">
            <w:r w:rsidRPr="00BC7E5E">
              <w:rPr>
                <w:color w:val="000000"/>
              </w:rPr>
              <w:t>0.591</w:t>
            </w:r>
          </w:p>
        </w:tc>
        <w:tc>
          <w:tcPr>
            <w:tcW w:w="1174" w:type="dxa"/>
            <w:noWrap/>
            <w:vAlign w:val="bottom"/>
            <w:hideMark/>
          </w:tcPr>
          <w:p w14:paraId="16276649" w14:textId="77777777" w:rsidR="007F165F" w:rsidRPr="00BC7E5E" w:rsidRDefault="007F165F" w:rsidP="00322EC4">
            <w:r w:rsidRPr="00BC7E5E">
              <w:rPr>
                <w:color w:val="000000"/>
              </w:rPr>
              <w:t>99</w:t>
            </w:r>
          </w:p>
        </w:tc>
      </w:tr>
      <w:tr w:rsidR="007F165F" w:rsidRPr="00BC7E5E" w14:paraId="7F793A27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0CC7B7D3" w14:textId="77777777" w:rsidR="007F165F" w:rsidRPr="00BC7E5E" w:rsidRDefault="007F165F" w:rsidP="00322EC4">
            <w:r w:rsidRPr="00BC7E5E">
              <w:t>MDS-UPDRS III</w:t>
            </w:r>
          </w:p>
        </w:tc>
        <w:tc>
          <w:tcPr>
            <w:tcW w:w="1989" w:type="dxa"/>
            <w:noWrap/>
            <w:vAlign w:val="bottom"/>
            <w:hideMark/>
          </w:tcPr>
          <w:p w14:paraId="64E3E029" w14:textId="77777777" w:rsidR="007F165F" w:rsidRPr="00BC7E5E" w:rsidRDefault="007F165F" w:rsidP="00322EC4">
            <w:r w:rsidRPr="00BC7E5E">
              <w:rPr>
                <w:color w:val="000000"/>
              </w:rPr>
              <w:t>−1.048 (−6.130, 4.034)</w:t>
            </w:r>
          </w:p>
        </w:tc>
        <w:tc>
          <w:tcPr>
            <w:tcW w:w="847" w:type="dxa"/>
            <w:noWrap/>
            <w:vAlign w:val="bottom"/>
            <w:hideMark/>
          </w:tcPr>
          <w:p w14:paraId="151B6751" w14:textId="77777777" w:rsidR="007F165F" w:rsidRPr="00BC7E5E" w:rsidRDefault="007F165F" w:rsidP="00322EC4">
            <w:r w:rsidRPr="00BC7E5E">
              <w:rPr>
                <w:color w:val="000000"/>
              </w:rPr>
              <w:t>0.686</w:t>
            </w:r>
          </w:p>
        </w:tc>
        <w:tc>
          <w:tcPr>
            <w:tcW w:w="569" w:type="dxa"/>
            <w:noWrap/>
            <w:vAlign w:val="bottom"/>
            <w:hideMark/>
          </w:tcPr>
          <w:p w14:paraId="5757451F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4A03A707" w14:textId="77777777" w:rsidR="007F165F" w:rsidRPr="00BC7E5E" w:rsidRDefault="007F165F" w:rsidP="00322EC4">
            <w:r w:rsidRPr="00BC7E5E">
              <w:rPr>
                <w:color w:val="000000"/>
              </w:rPr>
              <w:t>−1.663 (−6.651, 3.326)</w:t>
            </w:r>
          </w:p>
        </w:tc>
        <w:tc>
          <w:tcPr>
            <w:tcW w:w="1174" w:type="dxa"/>
            <w:noWrap/>
            <w:vAlign w:val="bottom"/>
            <w:hideMark/>
          </w:tcPr>
          <w:p w14:paraId="092B9F8C" w14:textId="77777777" w:rsidR="007F165F" w:rsidRPr="00BC7E5E" w:rsidRDefault="007F165F" w:rsidP="00322EC4">
            <w:r w:rsidRPr="00BC7E5E">
              <w:rPr>
                <w:color w:val="000000"/>
              </w:rPr>
              <w:t>0.515</w:t>
            </w:r>
          </w:p>
        </w:tc>
        <w:tc>
          <w:tcPr>
            <w:tcW w:w="1174" w:type="dxa"/>
            <w:noWrap/>
            <w:vAlign w:val="bottom"/>
            <w:hideMark/>
          </w:tcPr>
          <w:p w14:paraId="699475D4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49FBB88D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68B8D8D6" w14:textId="77777777" w:rsidR="007F165F" w:rsidRPr="00BC7E5E" w:rsidRDefault="007F165F" w:rsidP="00322EC4">
            <w:r w:rsidRPr="00BC7E5E">
              <w:t>MDS-UPDRS IV</w:t>
            </w:r>
          </w:p>
        </w:tc>
        <w:tc>
          <w:tcPr>
            <w:tcW w:w="1989" w:type="dxa"/>
            <w:noWrap/>
            <w:vAlign w:val="bottom"/>
            <w:hideMark/>
          </w:tcPr>
          <w:p w14:paraId="16636E86" w14:textId="77777777" w:rsidR="007F165F" w:rsidRPr="00BC7E5E" w:rsidRDefault="007F165F" w:rsidP="00322EC4">
            <w:r w:rsidRPr="00BC7E5E">
              <w:rPr>
                <w:color w:val="000000"/>
              </w:rPr>
              <w:t>−0.547 (−1.792, 0.698)</w:t>
            </w:r>
          </w:p>
        </w:tc>
        <w:tc>
          <w:tcPr>
            <w:tcW w:w="847" w:type="dxa"/>
            <w:noWrap/>
            <w:vAlign w:val="bottom"/>
            <w:hideMark/>
          </w:tcPr>
          <w:p w14:paraId="7F93C9EA" w14:textId="77777777" w:rsidR="007F165F" w:rsidRPr="00BC7E5E" w:rsidRDefault="007F165F" w:rsidP="00322EC4">
            <w:r w:rsidRPr="00BC7E5E">
              <w:rPr>
                <w:color w:val="000000"/>
              </w:rPr>
              <w:t>0.39</w:t>
            </w:r>
          </w:p>
        </w:tc>
        <w:tc>
          <w:tcPr>
            <w:tcW w:w="569" w:type="dxa"/>
            <w:noWrap/>
            <w:vAlign w:val="bottom"/>
            <w:hideMark/>
          </w:tcPr>
          <w:p w14:paraId="63B621E6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5D3F5330" w14:textId="77777777" w:rsidR="007F165F" w:rsidRPr="00BC7E5E" w:rsidRDefault="007F165F" w:rsidP="00322EC4">
            <w:r w:rsidRPr="00BC7E5E">
              <w:rPr>
                <w:color w:val="000000"/>
              </w:rPr>
              <w:t>−0.486 (−8.487, 7.516)</w:t>
            </w:r>
          </w:p>
        </w:tc>
        <w:tc>
          <w:tcPr>
            <w:tcW w:w="1174" w:type="dxa"/>
            <w:noWrap/>
            <w:vAlign w:val="bottom"/>
            <w:hideMark/>
          </w:tcPr>
          <w:p w14:paraId="61674216" w14:textId="77777777" w:rsidR="007F165F" w:rsidRPr="00BC7E5E" w:rsidRDefault="007F165F" w:rsidP="00322EC4">
            <w:r w:rsidRPr="00BC7E5E">
              <w:rPr>
                <w:color w:val="000000"/>
              </w:rPr>
              <w:t>0.906</w:t>
            </w:r>
          </w:p>
        </w:tc>
        <w:tc>
          <w:tcPr>
            <w:tcW w:w="1174" w:type="dxa"/>
            <w:noWrap/>
            <w:vAlign w:val="bottom"/>
            <w:hideMark/>
          </w:tcPr>
          <w:p w14:paraId="515F242D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2F2AAB41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58E3C9C5" w14:textId="77777777" w:rsidR="007F165F" w:rsidRPr="00BC7E5E" w:rsidRDefault="007F165F" w:rsidP="00322EC4">
            <w:r w:rsidRPr="00BC7E5E">
              <w:t>GDS</w:t>
            </w:r>
          </w:p>
        </w:tc>
        <w:tc>
          <w:tcPr>
            <w:tcW w:w="1989" w:type="dxa"/>
            <w:noWrap/>
            <w:vAlign w:val="bottom"/>
            <w:hideMark/>
          </w:tcPr>
          <w:p w14:paraId="35C06E86" w14:textId="77777777" w:rsidR="007F165F" w:rsidRPr="00BC7E5E" w:rsidRDefault="007F165F" w:rsidP="00322EC4">
            <w:r w:rsidRPr="00BC7E5E">
              <w:rPr>
                <w:color w:val="000000"/>
              </w:rPr>
              <w:t>−0.009 (−0.680, 0.661)</w:t>
            </w:r>
          </w:p>
        </w:tc>
        <w:tc>
          <w:tcPr>
            <w:tcW w:w="847" w:type="dxa"/>
            <w:noWrap/>
            <w:vAlign w:val="bottom"/>
            <w:hideMark/>
          </w:tcPr>
          <w:p w14:paraId="325CC9FF" w14:textId="77777777" w:rsidR="007F165F" w:rsidRPr="00BC7E5E" w:rsidRDefault="007F165F" w:rsidP="00322EC4">
            <w:r w:rsidRPr="00BC7E5E">
              <w:rPr>
                <w:color w:val="000000"/>
              </w:rPr>
              <w:t>0.978</w:t>
            </w:r>
          </w:p>
        </w:tc>
        <w:tc>
          <w:tcPr>
            <w:tcW w:w="569" w:type="dxa"/>
            <w:noWrap/>
            <w:vAlign w:val="bottom"/>
            <w:hideMark/>
          </w:tcPr>
          <w:p w14:paraId="2CBE01C5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1056BD02" w14:textId="77777777" w:rsidR="007F165F" w:rsidRPr="00BC7E5E" w:rsidRDefault="007F165F" w:rsidP="00322EC4">
            <w:r w:rsidRPr="00BC7E5E">
              <w:rPr>
                <w:color w:val="000000"/>
              </w:rPr>
              <w:t>0.238 (−1.762, 2.239)</w:t>
            </w:r>
          </w:p>
        </w:tc>
        <w:tc>
          <w:tcPr>
            <w:tcW w:w="1174" w:type="dxa"/>
            <w:noWrap/>
            <w:vAlign w:val="bottom"/>
            <w:hideMark/>
          </w:tcPr>
          <w:p w14:paraId="6A9DB26B" w14:textId="77777777" w:rsidR="007F165F" w:rsidRPr="00BC7E5E" w:rsidRDefault="007F165F" w:rsidP="00322EC4">
            <w:r w:rsidRPr="00BC7E5E">
              <w:rPr>
                <w:color w:val="000000"/>
              </w:rPr>
              <w:t>0.816</w:t>
            </w:r>
          </w:p>
        </w:tc>
        <w:tc>
          <w:tcPr>
            <w:tcW w:w="1174" w:type="dxa"/>
            <w:noWrap/>
            <w:vAlign w:val="bottom"/>
            <w:hideMark/>
          </w:tcPr>
          <w:p w14:paraId="3ED291A8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3775D0EC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12F8B28F" w14:textId="77777777" w:rsidR="007F165F" w:rsidRPr="00BC7E5E" w:rsidRDefault="007F165F" w:rsidP="00322EC4">
            <w:r w:rsidRPr="00BC7E5E">
              <w:t>STAI</w:t>
            </w:r>
          </w:p>
        </w:tc>
        <w:tc>
          <w:tcPr>
            <w:tcW w:w="1989" w:type="dxa"/>
            <w:noWrap/>
            <w:vAlign w:val="bottom"/>
            <w:hideMark/>
          </w:tcPr>
          <w:p w14:paraId="69E6D889" w14:textId="77777777" w:rsidR="007F165F" w:rsidRPr="00BC7E5E" w:rsidRDefault="007F165F" w:rsidP="00322EC4">
            <w:r w:rsidRPr="00BC7E5E">
              <w:rPr>
                <w:color w:val="000000"/>
              </w:rPr>
              <w:t>1.081 (−5.126, 7.288)</w:t>
            </w:r>
          </w:p>
        </w:tc>
        <w:tc>
          <w:tcPr>
            <w:tcW w:w="847" w:type="dxa"/>
            <w:noWrap/>
            <w:vAlign w:val="bottom"/>
            <w:hideMark/>
          </w:tcPr>
          <w:p w14:paraId="580DEFA3" w14:textId="77777777" w:rsidR="007F165F" w:rsidRPr="00BC7E5E" w:rsidRDefault="007F165F" w:rsidP="00322EC4">
            <w:r w:rsidRPr="00BC7E5E">
              <w:rPr>
                <w:color w:val="000000"/>
              </w:rPr>
              <w:t>0.733</w:t>
            </w:r>
          </w:p>
        </w:tc>
        <w:tc>
          <w:tcPr>
            <w:tcW w:w="569" w:type="dxa"/>
            <w:noWrap/>
            <w:vAlign w:val="bottom"/>
            <w:hideMark/>
          </w:tcPr>
          <w:p w14:paraId="29AF2153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3E9E3037" w14:textId="77777777" w:rsidR="007F165F" w:rsidRPr="00BC7E5E" w:rsidRDefault="007F165F" w:rsidP="00322EC4">
            <w:r w:rsidRPr="00BC7E5E">
              <w:rPr>
                <w:color w:val="000000"/>
              </w:rPr>
              <w:t>−4.326 (−28.978, 20.325)</w:t>
            </w:r>
          </w:p>
        </w:tc>
        <w:tc>
          <w:tcPr>
            <w:tcW w:w="1174" w:type="dxa"/>
            <w:noWrap/>
            <w:vAlign w:val="bottom"/>
            <w:hideMark/>
          </w:tcPr>
          <w:p w14:paraId="55AC7742" w14:textId="77777777" w:rsidR="007F165F" w:rsidRPr="00BC7E5E" w:rsidRDefault="007F165F" w:rsidP="00322EC4">
            <w:r w:rsidRPr="00BC7E5E">
              <w:rPr>
                <w:color w:val="000000"/>
              </w:rPr>
              <w:t>0.732</w:t>
            </w:r>
          </w:p>
        </w:tc>
        <w:tc>
          <w:tcPr>
            <w:tcW w:w="1174" w:type="dxa"/>
            <w:noWrap/>
            <w:vAlign w:val="bottom"/>
            <w:hideMark/>
          </w:tcPr>
          <w:p w14:paraId="5468118A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30AF7FB0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3DDCB5E4" w14:textId="77777777" w:rsidR="007F165F" w:rsidRPr="00BC7E5E" w:rsidRDefault="007F165F" w:rsidP="00322EC4">
            <w:r w:rsidRPr="00BC7E5E">
              <w:t>MoCA</w:t>
            </w:r>
          </w:p>
        </w:tc>
        <w:tc>
          <w:tcPr>
            <w:tcW w:w="1989" w:type="dxa"/>
            <w:noWrap/>
            <w:vAlign w:val="bottom"/>
            <w:hideMark/>
          </w:tcPr>
          <w:p w14:paraId="573AC298" w14:textId="77777777" w:rsidR="007F165F" w:rsidRPr="00BC7E5E" w:rsidRDefault="007F165F" w:rsidP="00322EC4">
            <w:r w:rsidRPr="00BC7E5E">
              <w:rPr>
                <w:color w:val="000000"/>
              </w:rPr>
              <w:t>−0.505 (−1.857, 0.847)</w:t>
            </w:r>
          </w:p>
        </w:tc>
        <w:tc>
          <w:tcPr>
            <w:tcW w:w="847" w:type="dxa"/>
            <w:noWrap/>
            <w:vAlign w:val="bottom"/>
            <w:hideMark/>
          </w:tcPr>
          <w:p w14:paraId="04482819" w14:textId="77777777" w:rsidR="007F165F" w:rsidRPr="00BC7E5E" w:rsidRDefault="007F165F" w:rsidP="00322EC4">
            <w:r w:rsidRPr="00BC7E5E">
              <w:rPr>
                <w:color w:val="000000"/>
              </w:rPr>
              <w:t>0.465</w:t>
            </w:r>
          </w:p>
        </w:tc>
        <w:tc>
          <w:tcPr>
            <w:tcW w:w="569" w:type="dxa"/>
            <w:noWrap/>
            <w:vAlign w:val="bottom"/>
            <w:hideMark/>
          </w:tcPr>
          <w:p w14:paraId="5F37099E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5D78D7A0" w14:textId="77777777" w:rsidR="007F165F" w:rsidRPr="00BC7E5E" w:rsidRDefault="007F165F" w:rsidP="00322EC4">
            <w:r w:rsidRPr="00BC7E5E">
              <w:rPr>
                <w:color w:val="000000"/>
              </w:rPr>
              <w:t>−1.262 (−4.352, 1.828)</w:t>
            </w:r>
          </w:p>
        </w:tc>
        <w:tc>
          <w:tcPr>
            <w:tcW w:w="1174" w:type="dxa"/>
            <w:noWrap/>
            <w:vAlign w:val="bottom"/>
            <w:hideMark/>
          </w:tcPr>
          <w:p w14:paraId="7FF4FE2C" w14:textId="77777777" w:rsidR="007F165F" w:rsidRPr="00BC7E5E" w:rsidRDefault="007F165F" w:rsidP="00322EC4">
            <w:r w:rsidRPr="00BC7E5E">
              <w:rPr>
                <w:color w:val="000000"/>
              </w:rPr>
              <w:t>0.426</w:t>
            </w:r>
          </w:p>
        </w:tc>
        <w:tc>
          <w:tcPr>
            <w:tcW w:w="1174" w:type="dxa"/>
            <w:noWrap/>
            <w:vAlign w:val="bottom"/>
            <w:hideMark/>
          </w:tcPr>
          <w:p w14:paraId="74C7D125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43B9EA1D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57C25788" w14:textId="77777777" w:rsidR="007F165F" w:rsidRPr="00BC7E5E" w:rsidRDefault="007F165F" w:rsidP="00322EC4">
            <w:r w:rsidRPr="00BC7E5E">
              <w:t>HVLT-IR</w:t>
            </w:r>
          </w:p>
        </w:tc>
        <w:tc>
          <w:tcPr>
            <w:tcW w:w="1989" w:type="dxa"/>
            <w:noWrap/>
            <w:vAlign w:val="bottom"/>
            <w:hideMark/>
          </w:tcPr>
          <w:p w14:paraId="55A4D904" w14:textId="77777777" w:rsidR="007F165F" w:rsidRPr="00BC7E5E" w:rsidRDefault="007F165F" w:rsidP="00322EC4">
            <w:r w:rsidRPr="00BC7E5E">
              <w:rPr>
                <w:color w:val="000000"/>
              </w:rPr>
              <w:t>0.912 (−1.590, 3.413)</w:t>
            </w:r>
          </w:p>
        </w:tc>
        <w:tc>
          <w:tcPr>
            <w:tcW w:w="847" w:type="dxa"/>
            <w:noWrap/>
            <w:vAlign w:val="bottom"/>
            <w:hideMark/>
          </w:tcPr>
          <w:p w14:paraId="30265BC6" w14:textId="77777777" w:rsidR="007F165F" w:rsidRPr="00BC7E5E" w:rsidRDefault="007F165F" w:rsidP="00322EC4">
            <w:r w:rsidRPr="00BC7E5E">
              <w:rPr>
                <w:color w:val="000000"/>
              </w:rPr>
              <w:t>0.476</w:t>
            </w:r>
          </w:p>
        </w:tc>
        <w:tc>
          <w:tcPr>
            <w:tcW w:w="569" w:type="dxa"/>
            <w:noWrap/>
            <w:vAlign w:val="bottom"/>
            <w:hideMark/>
          </w:tcPr>
          <w:p w14:paraId="4A9B954B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4DBB3A55" w14:textId="77777777" w:rsidR="007F165F" w:rsidRPr="00BC7E5E" w:rsidRDefault="007F165F" w:rsidP="00322EC4">
            <w:r w:rsidRPr="00BC7E5E">
              <w:rPr>
                <w:color w:val="000000"/>
              </w:rPr>
              <w:t>0.787 (−8.585, 10.158)</w:t>
            </w:r>
          </w:p>
        </w:tc>
        <w:tc>
          <w:tcPr>
            <w:tcW w:w="1174" w:type="dxa"/>
            <w:noWrap/>
            <w:vAlign w:val="bottom"/>
            <w:hideMark/>
          </w:tcPr>
          <w:p w14:paraId="22B9B1C9" w14:textId="77777777" w:rsidR="007F165F" w:rsidRPr="00BC7E5E" w:rsidRDefault="007F165F" w:rsidP="00322EC4">
            <w:r w:rsidRPr="00BC7E5E">
              <w:rPr>
                <w:color w:val="000000"/>
              </w:rPr>
              <w:t>0.87</w:t>
            </w:r>
          </w:p>
        </w:tc>
        <w:tc>
          <w:tcPr>
            <w:tcW w:w="1174" w:type="dxa"/>
            <w:noWrap/>
            <w:vAlign w:val="bottom"/>
            <w:hideMark/>
          </w:tcPr>
          <w:p w14:paraId="48E63CDE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0A45B681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4E572FBA" w14:textId="77777777" w:rsidR="007F165F" w:rsidRPr="00BC7E5E" w:rsidRDefault="007F165F" w:rsidP="00322EC4">
            <w:r w:rsidRPr="00BC7E5E">
              <w:t>DVT-DR</w:t>
            </w:r>
          </w:p>
        </w:tc>
        <w:tc>
          <w:tcPr>
            <w:tcW w:w="1989" w:type="dxa"/>
            <w:noWrap/>
            <w:vAlign w:val="bottom"/>
            <w:hideMark/>
          </w:tcPr>
          <w:p w14:paraId="01CEE092" w14:textId="77777777" w:rsidR="007F165F" w:rsidRPr="00BC7E5E" w:rsidRDefault="007F165F" w:rsidP="00322EC4">
            <w:r w:rsidRPr="00BC7E5E">
              <w:rPr>
                <w:color w:val="000000"/>
              </w:rPr>
              <w:t>−0.763 (−7.404, 5.877)</w:t>
            </w:r>
          </w:p>
        </w:tc>
        <w:tc>
          <w:tcPr>
            <w:tcW w:w="847" w:type="dxa"/>
            <w:noWrap/>
            <w:vAlign w:val="bottom"/>
            <w:hideMark/>
          </w:tcPr>
          <w:p w14:paraId="7889E706" w14:textId="77777777" w:rsidR="007F165F" w:rsidRPr="00BC7E5E" w:rsidRDefault="007F165F" w:rsidP="00322EC4">
            <w:r w:rsidRPr="00BC7E5E">
              <w:rPr>
                <w:color w:val="000000"/>
              </w:rPr>
              <w:t>0.822</w:t>
            </w:r>
          </w:p>
        </w:tc>
        <w:tc>
          <w:tcPr>
            <w:tcW w:w="569" w:type="dxa"/>
            <w:noWrap/>
            <w:vAlign w:val="bottom"/>
            <w:hideMark/>
          </w:tcPr>
          <w:p w14:paraId="5D70D4E8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4CA49F46" w14:textId="77777777" w:rsidR="007F165F" w:rsidRPr="00BC7E5E" w:rsidRDefault="007F165F" w:rsidP="00322EC4">
            <w:r w:rsidRPr="00BC7E5E">
              <w:rPr>
                <w:color w:val="000000"/>
              </w:rPr>
              <w:t>−3.361 (−28.593, 21.872)</w:t>
            </w:r>
          </w:p>
        </w:tc>
        <w:tc>
          <w:tcPr>
            <w:tcW w:w="1174" w:type="dxa"/>
            <w:noWrap/>
            <w:vAlign w:val="bottom"/>
            <w:hideMark/>
          </w:tcPr>
          <w:p w14:paraId="627F15D9" w14:textId="77777777" w:rsidR="007F165F" w:rsidRPr="00BC7E5E" w:rsidRDefault="007F165F" w:rsidP="00322EC4">
            <w:r w:rsidRPr="00BC7E5E">
              <w:rPr>
                <w:color w:val="000000"/>
              </w:rPr>
              <w:t>0.795</w:t>
            </w:r>
          </w:p>
        </w:tc>
        <w:tc>
          <w:tcPr>
            <w:tcW w:w="1174" w:type="dxa"/>
            <w:noWrap/>
            <w:vAlign w:val="bottom"/>
            <w:hideMark/>
          </w:tcPr>
          <w:p w14:paraId="4076025E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4BD70CD9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2F772AFC" w14:textId="77777777" w:rsidR="007F165F" w:rsidRPr="00BC7E5E" w:rsidRDefault="007F165F" w:rsidP="00322EC4">
            <w:r w:rsidRPr="00BC7E5E">
              <w:t>SDMT</w:t>
            </w:r>
          </w:p>
        </w:tc>
        <w:tc>
          <w:tcPr>
            <w:tcW w:w="1989" w:type="dxa"/>
            <w:noWrap/>
            <w:vAlign w:val="bottom"/>
            <w:hideMark/>
          </w:tcPr>
          <w:p w14:paraId="09B8E143" w14:textId="77777777" w:rsidR="007F165F" w:rsidRPr="00BC7E5E" w:rsidRDefault="007F165F" w:rsidP="00322EC4">
            <w:r w:rsidRPr="00BC7E5E">
              <w:rPr>
                <w:color w:val="000000"/>
              </w:rPr>
              <w:t>−2.250 (−8.938, 4.438)</w:t>
            </w:r>
          </w:p>
        </w:tc>
        <w:tc>
          <w:tcPr>
            <w:tcW w:w="847" w:type="dxa"/>
            <w:noWrap/>
            <w:vAlign w:val="bottom"/>
            <w:hideMark/>
          </w:tcPr>
          <w:p w14:paraId="14A68768" w14:textId="77777777" w:rsidR="007F165F" w:rsidRPr="00BC7E5E" w:rsidRDefault="007F165F" w:rsidP="00322EC4">
            <w:r w:rsidRPr="00BC7E5E">
              <w:rPr>
                <w:color w:val="000000"/>
              </w:rPr>
              <w:t>0.51</w:t>
            </w:r>
          </w:p>
        </w:tc>
        <w:tc>
          <w:tcPr>
            <w:tcW w:w="569" w:type="dxa"/>
            <w:noWrap/>
            <w:vAlign w:val="bottom"/>
            <w:hideMark/>
          </w:tcPr>
          <w:p w14:paraId="53A55FDF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0A5BC59B" w14:textId="77777777" w:rsidR="007F165F" w:rsidRPr="00BC7E5E" w:rsidRDefault="007F165F" w:rsidP="00322EC4">
            <w:r w:rsidRPr="00BC7E5E">
              <w:rPr>
                <w:color w:val="000000"/>
              </w:rPr>
              <w:t>0.472 (−10.820, 11.763)</w:t>
            </w:r>
          </w:p>
        </w:tc>
        <w:tc>
          <w:tcPr>
            <w:tcW w:w="1174" w:type="dxa"/>
            <w:noWrap/>
            <w:vAlign w:val="bottom"/>
            <w:hideMark/>
          </w:tcPr>
          <w:p w14:paraId="7DB88BBE" w14:textId="77777777" w:rsidR="007F165F" w:rsidRPr="00BC7E5E" w:rsidRDefault="007F165F" w:rsidP="00322EC4">
            <w:r w:rsidRPr="00BC7E5E">
              <w:rPr>
                <w:color w:val="000000"/>
              </w:rPr>
              <w:t>0.935</w:t>
            </w:r>
          </w:p>
        </w:tc>
        <w:tc>
          <w:tcPr>
            <w:tcW w:w="1174" w:type="dxa"/>
            <w:noWrap/>
            <w:vAlign w:val="bottom"/>
            <w:hideMark/>
          </w:tcPr>
          <w:p w14:paraId="2BD60052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1A102224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1414D07A" w14:textId="77777777" w:rsidR="007F165F" w:rsidRPr="00BC7E5E" w:rsidRDefault="007F165F" w:rsidP="00322EC4">
            <w:r w:rsidRPr="00BC7E5E">
              <w:t>LNS</w:t>
            </w:r>
          </w:p>
        </w:tc>
        <w:tc>
          <w:tcPr>
            <w:tcW w:w="1989" w:type="dxa"/>
            <w:noWrap/>
            <w:vAlign w:val="bottom"/>
            <w:hideMark/>
          </w:tcPr>
          <w:p w14:paraId="7D8EA485" w14:textId="77777777" w:rsidR="007F165F" w:rsidRPr="00BC7E5E" w:rsidRDefault="007F165F" w:rsidP="00322EC4">
            <w:r w:rsidRPr="00BC7E5E">
              <w:rPr>
                <w:color w:val="000000"/>
              </w:rPr>
              <w:t>0.648 (−0.435, 1.732)</w:t>
            </w:r>
          </w:p>
        </w:tc>
        <w:tc>
          <w:tcPr>
            <w:tcW w:w="847" w:type="dxa"/>
            <w:noWrap/>
            <w:vAlign w:val="bottom"/>
            <w:hideMark/>
          </w:tcPr>
          <w:p w14:paraId="644A781A" w14:textId="77777777" w:rsidR="007F165F" w:rsidRPr="00BC7E5E" w:rsidRDefault="007F165F" w:rsidP="00322EC4">
            <w:r w:rsidRPr="00BC7E5E">
              <w:rPr>
                <w:color w:val="000000"/>
              </w:rPr>
              <w:t>0.242</w:t>
            </w:r>
          </w:p>
        </w:tc>
        <w:tc>
          <w:tcPr>
            <w:tcW w:w="569" w:type="dxa"/>
            <w:noWrap/>
            <w:vAlign w:val="bottom"/>
            <w:hideMark/>
          </w:tcPr>
          <w:p w14:paraId="17EE6BF8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30B0B980" w14:textId="77777777" w:rsidR="007F165F" w:rsidRPr="00BC7E5E" w:rsidRDefault="007F165F" w:rsidP="00322EC4">
            <w:r w:rsidRPr="00BC7E5E">
              <w:rPr>
                <w:color w:val="000000"/>
              </w:rPr>
              <w:t>0.905 (−2.474, 4.285)</w:t>
            </w:r>
          </w:p>
        </w:tc>
        <w:tc>
          <w:tcPr>
            <w:tcW w:w="1174" w:type="dxa"/>
            <w:noWrap/>
            <w:vAlign w:val="bottom"/>
            <w:hideMark/>
          </w:tcPr>
          <w:p w14:paraId="06C92404" w14:textId="77777777" w:rsidR="007F165F" w:rsidRPr="00BC7E5E" w:rsidRDefault="007F165F" w:rsidP="00322EC4">
            <w:r w:rsidRPr="00BC7E5E">
              <w:rPr>
                <w:color w:val="000000"/>
              </w:rPr>
              <w:t>0.601</w:t>
            </w:r>
          </w:p>
        </w:tc>
        <w:tc>
          <w:tcPr>
            <w:tcW w:w="1174" w:type="dxa"/>
            <w:noWrap/>
            <w:vAlign w:val="bottom"/>
            <w:hideMark/>
          </w:tcPr>
          <w:p w14:paraId="6D776FFD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611FB741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77FA81D6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JLO-MSSA</w:t>
            </w:r>
          </w:p>
        </w:tc>
        <w:tc>
          <w:tcPr>
            <w:tcW w:w="1989" w:type="dxa"/>
            <w:noWrap/>
            <w:vAlign w:val="bottom"/>
            <w:hideMark/>
          </w:tcPr>
          <w:p w14:paraId="6053E8E0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−1.051 (−1.909, −0.194)</w:t>
            </w:r>
          </w:p>
        </w:tc>
        <w:tc>
          <w:tcPr>
            <w:tcW w:w="847" w:type="dxa"/>
            <w:noWrap/>
            <w:vAlign w:val="bottom"/>
            <w:hideMark/>
          </w:tcPr>
          <w:p w14:paraId="0E19B637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0.017</w:t>
            </w:r>
          </w:p>
        </w:tc>
        <w:tc>
          <w:tcPr>
            <w:tcW w:w="569" w:type="dxa"/>
            <w:noWrap/>
            <w:vAlign w:val="bottom"/>
            <w:hideMark/>
          </w:tcPr>
          <w:p w14:paraId="0B70117C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color w:val="000000"/>
              </w:rPr>
              <w:t>245</w:t>
            </w:r>
          </w:p>
        </w:tc>
        <w:tc>
          <w:tcPr>
            <w:tcW w:w="1998" w:type="dxa"/>
            <w:noWrap/>
            <w:vAlign w:val="bottom"/>
            <w:hideMark/>
          </w:tcPr>
          <w:p w14:paraId="655B69AF" w14:textId="77777777" w:rsidR="007F165F" w:rsidRPr="00BC7E5E" w:rsidRDefault="007F165F" w:rsidP="00322EC4">
            <w:r w:rsidRPr="00BC7E5E">
              <w:rPr>
                <w:color w:val="000000"/>
              </w:rPr>
              <w:t>−1.635 (−6.257, 2.987)</w:t>
            </w:r>
          </w:p>
        </w:tc>
        <w:tc>
          <w:tcPr>
            <w:tcW w:w="1174" w:type="dxa"/>
            <w:noWrap/>
            <w:vAlign w:val="bottom"/>
            <w:hideMark/>
          </w:tcPr>
          <w:p w14:paraId="7EF23BC8" w14:textId="77777777" w:rsidR="007F165F" w:rsidRPr="00BC7E5E" w:rsidRDefault="007F165F" w:rsidP="00322EC4">
            <w:r w:rsidRPr="00BC7E5E">
              <w:rPr>
                <w:color w:val="000000"/>
              </w:rPr>
              <w:t>0.49</w:t>
            </w:r>
          </w:p>
        </w:tc>
        <w:tc>
          <w:tcPr>
            <w:tcW w:w="1174" w:type="dxa"/>
            <w:noWrap/>
            <w:vAlign w:val="bottom"/>
            <w:hideMark/>
          </w:tcPr>
          <w:p w14:paraId="2DEC665D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1ADC9764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18C61EAB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JLO-MSSAE</w:t>
            </w:r>
          </w:p>
        </w:tc>
        <w:tc>
          <w:tcPr>
            <w:tcW w:w="1989" w:type="dxa"/>
            <w:noWrap/>
            <w:vAlign w:val="bottom"/>
            <w:hideMark/>
          </w:tcPr>
          <w:p w14:paraId="039348BD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−1.150 (−2.093, −0.207)</w:t>
            </w:r>
          </w:p>
        </w:tc>
        <w:tc>
          <w:tcPr>
            <w:tcW w:w="847" w:type="dxa"/>
            <w:noWrap/>
            <w:vAlign w:val="bottom"/>
            <w:hideMark/>
          </w:tcPr>
          <w:p w14:paraId="445A1A21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0.018</w:t>
            </w:r>
          </w:p>
        </w:tc>
        <w:tc>
          <w:tcPr>
            <w:tcW w:w="569" w:type="dxa"/>
            <w:noWrap/>
            <w:vAlign w:val="bottom"/>
            <w:hideMark/>
          </w:tcPr>
          <w:p w14:paraId="4FA948EB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color w:val="000000"/>
              </w:rPr>
              <w:t>245</w:t>
            </w:r>
          </w:p>
        </w:tc>
        <w:tc>
          <w:tcPr>
            <w:tcW w:w="1998" w:type="dxa"/>
            <w:noWrap/>
            <w:vAlign w:val="bottom"/>
            <w:hideMark/>
          </w:tcPr>
          <w:p w14:paraId="2C5F2C8C" w14:textId="77777777" w:rsidR="007F165F" w:rsidRPr="00BC7E5E" w:rsidRDefault="007F165F" w:rsidP="00322EC4">
            <w:r w:rsidRPr="00BC7E5E">
              <w:rPr>
                <w:color w:val="000000"/>
              </w:rPr>
              <w:t>−1.796 (−6.881, 3.289)</w:t>
            </w:r>
          </w:p>
        </w:tc>
        <w:tc>
          <w:tcPr>
            <w:tcW w:w="1174" w:type="dxa"/>
            <w:noWrap/>
            <w:vAlign w:val="bottom"/>
            <w:hideMark/>
          </w:tcPr>
          <w:p w14:paraId="5A3CD425" w14:textId="77777777" w:rsidR="007F165F" w:rsidRPr="00BC7E5E" w:rsidRDefault="007F165F" w:rsidP="00322EC4">
            <w:r w:rsidRPr="00BC7E5E">
              <w:rPr>
                <w:color w:val="000000"/>
              </w:rPr>
              <w:t>0.491</w:t>
            </w:r>
          </w:p>
        </w:tc>
        <w:tc>
          <w:tcPr>
            <w:tcW w:w="1174" w:type="dxa"/>
            <w:noWrap/>
            <w:vAlign w:val="bottom"/>
            <w:hideMark/>
          </w:tcPr>
          <w:p w14:paraId="6AA36EBF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0430CB8A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1BA8906D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</w:rPr>
              <w:t>BJLOT</w:t>
            </w:r>
          </w:p>
        </w:tc>
        <w:tc>
          <w:tcPr>
            <w:tcW w:w="1989" w:type="dxa"/>
            <w:noWrap/>
            <w:vAlign w:val="bottom"/>
            <w:hideMark/>
          </w:tcPr>
          <w:p w14:paraId="2CB968CF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−0.745 (−1.442, −0.048)</w:t>
            </w:r>
          </w:p>
        </w:tc>
        <w:tc>
          <w:tcPr>
            <w:tcW w:w="847" w:type="dxa"/>
            <w:noWrap/>
            <w:vAlign w:val="bottom"/>
            <w:hideMark/>
          </w:tcPr>
          <w:p w14:paraId="5FF6A46A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b/>
                <w:bCs/>
                <w:color w:val="000000"/>
              </w:rPr>
              <w:t>0.037</w:t>
            </w:r>
          </w:p>
        </w:tc>
        <w:tc>
          <w:tcPr>
            <w:tcW w:w="569" w:type="dxa"/>
            <w:noWrap/>
            <w:vAlign w:val="bottom"/>
            <w:hideMark/>
          </w:tcPr>
          <w:p w14:paraId="140E60D6" w14:textId="77777777" w:rsidR="007F165F" w:rsidRPr="00BC7E5E" w:rsidRDefault="007F165F" w:rsidP="00322EC4">
            <w:pPr>
              <w:rPr>
                <w:b/>
                <w:bCs/>
              </w:rPr>
            </w:pPr>
            <w:r w:rsidRPr="00BC7E5E">
              <w:rPr>
                <w:color w:val="000000"/>
              </w:rPr>
              <w:t>245</w:t>
            </w:r>
          </w:p>
        </w:tc>
        <w:tc>
          <w:tcPr>
            <w:tcW w:w="1998" w:type="dxa"/>
            <w:noWrap/>
            <w:vAlign w:val="bottom"/>
            <w:hideMark/>
          </w:tcPr>
          <w:p w14:paraId="06A59B8E" w14:textId="77777777" w:rsidR="007F165F" w:rsidRPr="00BC7E5E" w:rsidRDefault="007F165F" w:rsidP="00322EC4">
            <w:r w:rsidRPr="00BC7E5E">
              <w:rPr>
                <w:color w:val="000000"/>
              </w:rPr>
              <w:t>−1.146 (−5.522, 3.230)</w:t>
            </w:r>
          </w:p>
        </w:tc>
        <w:tc>
          <w:tcPr>
            <w:tcW w:w="1174" w:type="dxa"/>
            <w:noWrap/>
            <w:vAlign w:val="bottom"/>
            <w:hideMark/>
          </w:tcPr>
          <w:p w14:paraId="1A4D57B4" w14:textId="77777777" w:rsidR="007F165F" w:rsidRPr="00BC7E5E" w:rsidRDefault="007F165F" w:rsidP="00322EC4">
            <w:r w:rsidRPr="00BC7E5E">
              <w:rPr>
                <w:color w:val="000000"/>
              </w:rPr>
              <w:t>0.609</w:t>
            </w:r>
          </w:p>
        </w:tc>
        <w:tc>
          <w:tcPr>
            <w:tcW w:w="1174" w:type="dxa"/>
            <w:noWrap/>
            <w:vAlign w:val="bottom"/>
            <w:hideMark/>
          </w:tcPr>
          <w:p w14:paraId="242A41F3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4BA52284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5EFD32D1" w14:textId="77777777" w:rsidR="007F165F" w:rsidRPr="00BC7E5E" w:rsidRDefault="007F165F" w:rsidP="00322EC4">
            <w:r w:rsidRPr="00BC7E5E">
              <w:t>VLT-ANIM</w:t>
            </w:r>
          </w:p>
        </w:tc>
        <w:tc>
          <w:tcPr>
            <w:tcW w:w="1989" w:type="dxa"/>
            <w:noWrap/>
            <w:vAlign w:val="bottom"/>
            <w:hideMark/>
          </w:tcPr>
          <w:p w14:paraId="329352EB" w14:textId="77777777" w:rsidR="007F165F" w:rsidRPr="00BC7E5E" w:rsidRDefault="007F165F" w:rsidP="00322EC4">
            <w:r w:rsidRPr="00BC7E5E">
              <w:rPr>
                <w:color w:val="000000"/>
              </w:rPr>
              <w:t>−0.557 (−2.511, 1.397)</w:t>
            </w:r>
          </w:p>
        </w:tc>
        <w:tc>
          <w:tcPr>
            <w:tcW w:w="847" w:type="dxa"/>
            <w:noWrap/>
            <w:vAlign w:val="bottom"/>
            <w:hideMark/>
          </w:tcPr>
          <w:p w14:paraId="58E0D6CA" w14:textId="77777777" w:rsidR="007F165F" w:rsidRPr="00BC7E5E" w:rsidRDefault="007F165F" w:rsidP="00322EC4">
            <w:r w:rsidRPr="00BC7E5E">
              <w:rPr>
                <w:color w:val="000000"/>
              </w:rPr>
              <w:t>0.577</w:t>
            </w:r>
          </w:p>
        </w:tc>
        <w:tc>
          <w:tcPr>
            <w:tcW w:w="569" w:type="dxa"/>
            <w:noWrap/>
            <w:vAlign w:val="bottom"/>
            <w:hideMark/>
          </w:tcPr>
          <w:p w14:paraId="449CDFEB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514720B9" w14:textId="77777777" w:rsidR="007F165F" w:rsidRPr="00BC7E5E" w:rsidRDefault="007F165F" w:rsidP="00322EC4">
            <w:r w:rsidRPr="00BC7E5E">
              <w:rPr>
                <w:color w:val="000000"/>
              </w:rPr>
              <w:t>−0.019 (−2.530, 2.491)</w:t>
            </w:r>
          </w:p>
        </w:tc>
        <w:tc>
          <w:tcPr>
            <w:tcW w:w="1174" w:type="dxa"/>
            <w:noWrap/>
            <w:vAlign w:val="bottom"/>
            <w:hideMark/>
          </w:tcPr>
          <w:p w14:paraId="30BF37B1" w14:textId="77777777" w:rsidR="007F165F" w:rsidRPr="00BC7E5E" w:rsidRDefault="007F165F" w:rsidP="00322EC4">
            <w:r w:rsidRPr="00BC7E5E">
              <w:rPr>
                <w:color w:val="000000"/>
              </w:rPr>
              <w:t>0.988</w:t>
            </w:r>
          </w:p>
        </w:tc>
        <w:tc>
          <w:tcPr>
            <w:tcW w:w="1174" w:type="dxa"/>
            <w:noWrap/>
            <w:vAlign w:val="bottom"/>
            <w:hideMark/>
          </w:tcPr>
          <w:p w14:paraId="32C85D04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  <w:tr w:rsidR="007F165F" w:rsidRPr="00BC7E5E" w14:paraId="3A160D03" w14:textId="77777777" w:rsidTr="00322EC4">
        <w:trPr>
          <w:trHeight w:val="285"/>
        </w:trPr>
        <w:tc>
          <w:tcPr>
            <w:tcW w:w="1265" w:type="dxa"/>
            <w:noWrap/>
            <w:hideMark/>
          </w:tcPr>
          <w:p w14:paraId="192A0769" w14:textId="77777777" w:rsidR="007F165F" w:rsidRPr="00BC7E5E" w:rsidRDefault="007F165F" w:rsidP="00322EC4">
            <w:r w:rsidRPr="00BC7E5E">
              <w:t>SFTANIM</w:t>
            </w:r>
          </w:p>
        </w:tc>
        <w:tc>
          <w:tcPr>
            <w:tcW w:w="1989" w:type="dxa"/>
            <w:noWrap/>
            <w:vAlign w:val="bottom"/>
            <w:hideMark/>
          </w:tcPr>
          <w:p w14:paraId="7C6AF85E" w14:textId="77777777" w:rsidR="007F165F" w:rsidRPr="00BC7E5E" w:rsidRDefault="007F165F" w:rsidP="00322EC4">
            <w:r w:rsidRPr="00BC7E5E">
              <w:rPr>
                <w:color w:val="000000"/>
              </w:rPr>
              <w:t>−1.058 (−4.662, 2.546)</w:t>
            </w:r>
          </w:p>
        </w:tc>
        <w:tc>
          <w:tcPr>
            <w:tcW w:w="847" w:type="dxa"/>
            <w:noWrap/>
            <w:vAlign w:val="bottom"/>
            <w:hideMark/>
          </w:tcPr>
          <w:p w14:paraId="2EC73B51" w14:textId="77777777" w:rsidR="007F165F" w:rsidRPr="00BC7E5E" w:rsidRDefault="007F165F" w:rsidP="00322EC4">
            <w:r w:rsidRPr="00BC7E5E">
              <w:rPr>
                <w:color w:val="000000"/>
              </w:rPr>
              <w:t>0.566</w:t>
            </w:r>
          </w:p>
        </w:tc>
        <w:tc>
          <w:tcPr>
            <w:tcW w:w="569" w:type="dxa"/>
            <w:noWrap/>
            <w:vAlign w:val="bottom"/>
            <w:hideMark/>
          </w:tcPr>
          <w:p w14:paraId="2C3B4DFF" w14:textId="77777777" w:rsidR="007F165F" w:rsidRPr="00BC7E5E" w:rsidRDefault="007F165F" w:rsidP="00322EC4">
            <w:r w:rsidRPr="00BC7E5E">
              <w:rPr>
                <w:color w:val="000000"/>
              </w:rPr>
              <w:t>246</w:t>
            </w:r>
          </w:p>
        </w:tc>
        <w:tc>
          <w:tcPr>
            <w:tcW w:w="1998" w:type="dxa"/>
            <w:noWrap/>
            <w:vAlign w:val="bottom"/>
            <w:hideMark/>
          </w:tcPr>
          <w:p w14:paraId="7A2BF29F" w14:textId="77777777" w:rsidR="007F165F" w:rsidRPr="00BC7E5E" w:rsidRDefault="007F165F" w:rsidP="00322EC4">
            <w:r w:rsidRPr="00BC7E5E">
              <w:rPr>
                <w:color w:val="000000"/>
              </w:rPr>
              <w:t>−0.707 (−5.240, 3.825)</w:t>
            </w:r>
          </w:p>
        </w:tc>
        <w:tc>
          <w:tcPr>
            <w:tcW w:w="1174" w:type="dxa"/>
            <w:noWrap/>
            <w:vAlign w:val="bottom"/>
            <w:hideMark/>
          </w:tcPr>
          <w:p w14:paraId="0307A671" w14:textId="77777777" w:rsidR="007F165F" w:rsidRPr="00BC7E5E" w:rsidRDefault="007F165F" w:rsidP="00322EC4">
            <w:r w:rsidRPr="00BC7E5E">
              <w:rPr>
                <w:color w:val="000000"/>
              </w:rPr>
              <w:t>0.76</w:t>
            </w:r>
          </w:p>
        </w:tc>
        <w:tc>
          <w:tcPr>
            <w:tcW w:w="1174" w:type="dxa"/>
            <w:noWrap/>
            <w:vAlign w:val="bottom"/>
            <w:hideMark/>
          </w:tcPr>
          <w:p w14:paraId="5788E716" w14:textId="77777777" w:rsidR="007F165F" w:rsidRPr="00BC7E5E" w:rsidRDefault="007F165F" w:rsidP="00322EC4">
            <w:r w:rsidRPr="00BC7E5E">
              <w:rPr>
                <w:color w:val="000000"/>
              </w:rPr>
              <w:t>100</w:t>
            </w:r>
          </w:p>
        </w:tc>
      </w:tr>
    </w:tbl>
    <w:p w14:paraId="3028D0A0" w14:textId="77777777" w:rsidR="001A036B" w:rsidRDefault="001A036B"/>
    <w:p w14:paraId="52985F03" w14:textId="77777777" w:rsidR="00E42715" w:rsidRPr="00661124" w:rsidRDefault="00E42715" w:rsidP="00E42715">
      <w:pPr>
        <w:spacing w:line="480" w:lineRule="auto"/>
      </w:pPr>
      <w:r w:rsidRPr="00661124">
        <w:t>This table presents interaction estimates (β) and 95% confidence intervals (CI) for the effect of Alzheimer’s disease (AD) biomarker burden</w:t>
      </w:r>
      <w:r>
        <w:t xml:space="preserve">, </w:t>
      </w:r>
      <w:r w:rsidRPr="00661124">
        <w:t>measured continuously using the cerebrospinal fluid phosphorylated tau to amyloid-β42 ratio</w:t>
      </w:r>
      <w:r>
        <w:t xml:space="preserve">, </w:t>
      </w:r>
      <w:r w:rsidRPr="00661124">
        <w:t xml:space="preserve">by α-synuclein seeding amplification assay (SAA) status (positive vs. negative) on selected cognitive and motor outcomes. Results are shown for the full Parkinson’s disease (PD) cohort (“All”) and the </w:t>
      </w:r>
      <w:r>
        <w:t>sporadic</w:t>
      </w:r>
      <w:r w:rsidRPr="00661124">
        <w:t xml:space="preserve"> PD subgroup (“</w:t>
      </w:r>
      <w:r>
        <w:t>Sporadic</w:t>
      </w:r>
      <w:r w:rsidRPr="00661124">
        <w:t>”). All models were adjusted for age, sex, education, and baseline motor severity.</w:t>
      </w:r>
    </w:p>
    <w:p w14:paraId="3A81D6AC" w14:textId="77777777" w:rsidR="00E42715" w:rsidRPr="00661124" w:rsidRDefault="00E42715" w:rsidP="00E42715">
      <w:pPr>
        <w:spacing w:line="480" w:lineRule="auto"/>
      </w:pPr>
      <w:r w:rsidRPr="00661124">
        <w:lastRenderedPageBreak/>
        <w:t>Global cognition was assessed using the Montreal Cognitive Assessment (MoCA).</w:t>
      </w:r>
      <w:r>
        <w:t xml:space="preserve"> </w:t>
      </w:r>
      <w:r w:rsidRPr="00661124">
        <w:t>Memory was evaluated using the Hopkins Verbal Learning Test – Immediate Recall (HVLT-IR) and the Digit Verbal Test – Delayed Recall (DVT-DR).</w:t>
      </w:r>
      <w:r>
        <w:t xml:space="preserve"> </w:t>
      </w:r>
      <w:r w:rsidRPr="00661124">
        <w:t>Attention and working memory were measured using the Symbol Digit Modalities Test (SDMT) and Letter-Number Sequencing (LNS).</w:t>
      </w:r>
      <w:r>
        <w:t xml:space="preserve"> </w:t>
      </w:r>
      <w:r w:rsidRPr="00661124">
        <w:t>Visuospatial function was assessed using the Benton Judgment of Line Orientation Test (BJLOT), as well as two MOANS-scaled variants: the age-corrected score (JLO-MSSA) and the age- and education-corrected score (JLO-MSSAE).</w:t>
      </w:r>
      <w:r>
        <w:t xml:space="preserve"> </w:t>
      </w:r>
      <w:r w:rsidRPr="00661124">
        <w:t>Semantic fluency was measured using Verbal Fluency for Animals (VLT-ANIM) and the Semantic Fluency Test – Animal Naming (SFTANIM).</w:t>
      </w:r>
      <w:r>
        <w:t xml:space="preserve"> </w:t>
      </w:r>
      <w:r w:rsidRPr="00661124">
        <w:t>Mood and anxiety were assessed using the Geriatric Depression Scale (GDS) and the State-Trait Anxiety Inventory (STAI).</w:t>
      </w:r>
      <w:r>
        <w:t xml:space="preserve"> </w:t>
      </w:r>
      <w:r w:rsidRPr="00661124">
        <w:t>Motor symptoms were evaluated using the Movement Disorder Society Unified Parkinson’s Disease Rating Scale (MDS-UPDRS) Parts I–IV.</w:t>
      </w:r>
    </w:p>
    <w:p w14:paraId="2215637F" w14:textId="77777777" w:rsidR="00E42715" w:rsidRPr="00661124" w:rsidRDefault="00E42715" w:rsidP="00E42715">
      <w:pPr>
        <w:spacing w:line="480" w:lineRule="auto"/>
      </w:pPr>
      <w:r w:rsidRPr="00661124">
        <w:t>Interaction terms reflect the differential effect of AD biomarker burden on outcome scores in SAA-positive versus SAA-negative individuals. Negative β values indicate worse performance or greater symptom burden in the AD+/SAA+ group. </w:t>
      </w:r>
      <w:r w:rsidRPr="0077655D">
        <w:t xml:space="preserve">Interaction coefficients </w:t>
      </w:r>
      <w:r w:rsidRPr="00154E20">
        <w:t>are per 1.00 unit of pTau181/Aβ42; to compare with main</w:t>
      </w:r>
      <w:r w:rsidRPr="00154E20">
        <w:noBreakHyphen/>
        <w:t xml:space="preserve">effect models (reported per 0.01), divide β and 95% CIs by 100. </w:t>
      </w:r>
      <w:r w:rsidRPr="00661124">
        <w:rPr>
          <w:b/>
          <w:bCs/>
        </w:rPr>
        <w:t>Statistically significant results are shown in bold.</w:t>
      </w:r>
    </w:p>
    <w:p w14:paraId="52B83202" w14:textId="77777777" w:rsidR="007F165F" w:rsidRPr="007F165F" w:rsidRDefault="007F165F">
      <w:pPr>
        <w:rPr>
          <w:b/>
          <w:bCs/>
        </w:rPr>
      </w:pPr>
    </w:p>
    <w:sectPr w:rsidR="007F165F" w:rsidRPr="007F1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65F"/>
    <w:rsid w:val="00086870"/>
    <w:rsid w:val="001A036B"/>
    <w:rsid w:val="002B10F1"/>
    <w:rsid w:val="003D6162"/>
    <w:rsid w:val="007F165F"/>
    <w:rsid w:val="008428F0"/>
    <w:rsid w:val="00E4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8487"/>
  <w15:chartTrackingRefBased/>
  <w15:docId w15:val="{4DA8578B-5CB6-4FFE-B641-1B1CD64C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65F"/>
  </w:style>
  <w:style w:type="paragraph" w:styleId="Heading1">
    <w:name w:val="heading 1"/>
    <w:basedOn w:val="Normal"/>
    <w:next w:val="Normal"/>
    <w:link w:val="Heading1Char"/>
    <w:uiPriority w:val="9"/>
    <w:qFormat/>
    <w:rsid w:val="007F1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6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1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904</Characters>
  <Application>Microsoft Office Word</Application>
  <DocSecurity>0</DocSecurity>
  <Lines>223</Lines>
  <Paragraphs>141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2</cp:revision>
  <dcterms:created xsi:type="dcterms:W3CDTF">2025-11-18T11:54:00Z</dcterms:created>
  <dcterms:modified xsi:type="dcterms:W3CDTF">2025-11-18T11:54:00Z</dcterms:modified>
</cp:coreProperties>
</file>